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95F7D" w14:textId="1C6A2594" w:rsidR="0075589F" w:rsidRPr="000C1915" w:rsidRDefault="000C1915">
      <w:pPr>
        <w:rPr>
          <w:b/>
          <w:lang w:val="en-US"/>
        </w:rPr>
      </w:pPr>
      <w:r w:rsidRPr="000C1915">
        <w:rPr>
          <w:b/>
          <w:lang w:val="en-US"/>
        </w:rPr>
        <w:t>Supplementa</w:t>
      </w:r>
      <w:r w:rsidR="000B2B53">
        <w:rPr>
          <w:b/>
          <w:lang w:val="en-US"/>
        </w:rPr>
        <w:t>l</w:t>
      </w:r>
      <w:bookmarkStart w:id="0" w:name="_GoBack"/>
      <w:bookmarkEnd w:id="0"/>
      <w:r w:rsidRPr="000C1915">
        <w:rPr>
          <w:b/>
          <w:lang w:val="en-US"/>
        </w:rPr>
        <w:t xml:space="preserve"> </w:t>
      </w:r>
      <w:r w:rsidR="00053A75">
        <w:rPr>
          <w:b/>
          <w:lang w:val="en-US"/>
        </w:rPr>
        <w:t>information 4</w:t>
      </w:r>
      <w:r w:rsidRPr="000C1915">
        <w:rPr>
          <w:b/>
          <w:lang w:val="en-US"/>
        </w:rPr>
        <w:t xml:space="preserve">: assessment of repeatability and reproducibility of the </w:t>
      </w:r>
      <w:proofErr w:type="spellStart"/>
      <w:r w:rsidR="00E72E2E">
        <w:rPr>
          <w:b/>
          <w:lang w:val="en-US"/>
        </w:rPr>
        <w:t>qCBS</w:t>
      </w:r>
      <w:proofErr w:type="spellEnd"/>
      <w:r w:rsidRPr="000C1915">
        <w:rPr>
          <w:b/>
          <w:lang w:val="en-US"/>
        </w:rPr>
        <w:t xml:space="preserve"> </w:t>
      </w:r>
      <w:r w:rsidR="00700102">
        <w:rPr>
          <w:b/>
          <w:lang w:val="en-US"/>
        </w:rPr>
        <w:t>real-time protocol</w:t>
      </w: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2620"/>
        <w:gridCol w:w="1358"/>
        <w:gridCol w:w="1200"/>
        <w:gridCol w:w="1200"/>
        <w:gridCol w:w="1839"/>
        <w:gridCol w:w="801"/>
        <w:gridCol w:w="801"/>
      </w:tblGrid>
      <w:tr w:rsidR="006A16DD" w:rsidRPr="000C1915" w14:paraId="223560DB" w14:textId="77777777" w:rsidTr="00284504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9DA69D" w14:textId="77777777" w:rsidR="006A16DD" w:rsidRPr="000C1915" w:rsidRDefault="006A16DD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DA415" w14:textId="77777777" w:rsidR="006A16DD" w:rsidRPr="000C1915" w:rsidRDefault="006A16DD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7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388C8" w14:textId="7BFA6A2B" w:rsidR="006A16DD" w:rsidRPr="000C1915" w:rsidRDefault="006A16DD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peatability</w:t>
            </w:r>
            <w:proofErr w:type="spellEnd"/>
          </w:p>
        </w:tc>
        <w:tc>
          <w:tcPr>
            <w:tcW w:w="34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F305E1" w14:textId="648B4D20" w:rsidR="006A16DD" w:rsidRPr="000C1915" w:rsidRDefault="006A16DD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producibility</w:t>
            </w:r>
            <w:proofErr w:type="spellEnd"/>
          </w:p>
        </w:tc>
      </w:tr>
      <w:tr w:rsidR="000C1915" w:rsidRPr="000C1915" w14:paraId="74C9DF85" w14:textId="77777777" w:rsidTr="001B231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17C69" w14:textId="533939A1" w:rsidR="000C1915" w:rsidRPr="000C1915" w:rsidRDefault="006A16DD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e</w:t>
            </w:r>
            <w:r w:rsidR="006035B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plat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9EB398" w14:textId="16B4AC81" w:rsidR="000C1915" w:rsidRPr="000C1915" w:rsidRDefault="006A16DD" w:rsidP="006A16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</w:t>
            </w:r>
            <w:r w:rsidR="000C1915"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centr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5C93FB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A5BBC7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21B8F4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 (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145A1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t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98F4EC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F8EDDB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 (%)</w:t>
            </w:r>
          </w:p>
        </w:tc>
      </w:tr>
      <w:tr w:rsidR="000C1915" w:rsidRPr="000C1915" w14:paraId="56795BBB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90DFFB" w14:textId="5066E9CF" w:rsidR="000C1915" w:rsidRPr="000C1915" w:rsidRDefault="008D24BE" w:rsidP="008D2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2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arg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  <w:r w:rsidR="000C1915"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lasmid</w:t>
            </w:r>
            <w:proofErr w:type="spellEnd"/>
            <w:r w:rsidR="000C19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EDAB53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0xLOD</w:t>
            </w:r>
            <w:r w:rsidRPr="000C1915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4D4" w14:textId="17248D7B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="00ED2FB9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D596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0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BCF9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,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00C825D" w14:textId="18547BF9" w:rsidR="00C6234E" w:rsidRPr="000C1915" w:rsidRDefault="00C6234E" w:rsidP="00C62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3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AF1DE76" w14:textId="5BEEC5BF" w:rsidR="000C1915" w:rsidRPr="000C1915" w:rsidRDefault="00C6234E" w:rsidP="00C62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BF022F1" w14:textId="3D91D89B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.49</w:t>
            </w:r>
          </w:p>
        </w:tc>
      </w:tr>
      <w:tr w:rsidR="000C1915" w:rsidRPr="000C1915" w14:paraId="234331ED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C0E928" w14:textId="70547502" w:rsidR="000C1915" w:rsidRPr="000C1915" w:rsidRDefault="008D24BE" w:rsidP="008D2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2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arg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  <w:r w:rsidR="000C1915"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lasmid</w:t>
            </w:r>
            <w:proofErr w:type="spellEnd"/>
            <w:r w:rsidR="000C19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BD5D4C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00xLOD</w:t>
            </w:r>
            <w:r w:rsidRPr="000C1915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E89" w14:textId="7319B8F2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="00ED2FB9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669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0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F6A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,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E7DA41B" w14:textId="66AA5CBE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9.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0D8E68" w14:textId="7F21E20B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41CE327" w14:textId="66036896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.41</w:t>
            </w:r>
          </w:p>
        </w:tc>
      </w:tr>
      <w:tr w:rsidR="000C1915" w:rsidRPr="000C1915" w14:paraId="2B9F6346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3DF1402" w14:textId="3CD9196B" w:rsidR="000C1915" w:rsidRPr="000C1915" w:rsidRDefault="008D24BE" w:rsidP="008D2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2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arg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l</w:t>
            </w:r>
            <w:r w:rsidR="000C1915"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asmid</w:t>
            </w:r>
            <w:proofErr w:type="spellEnd"/>
            <w:r w:rsidR="000C19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00F7270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000xLOD</w:t>
            </w:r>
            <w:r w:rsidRPr="000C1915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0C4" w14:textId="6FB1014C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  <w:r w:rsidR="00ED2FB9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43E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B82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,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D73E406" w14:textId="49647B33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1FFA64C" w14:textId="13423D68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79BB5EE" w14:textId="3477EA52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</w:tr>
      <w:tr w:rsidR="000C1915" w:rsidRPr="000C1915" w14:paraId="44E4473C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B038FE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 xml:space="preserve">P. </w:t>
            </w:r>
            <w:proofErr w:type="spellStart"/>
            <w:r w:rsidRPr="000C191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citricarp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SVM 15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872378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0,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ng/µL + 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ng/µL oran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7919" w14:textId="748BC23C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27</w:t>
            </w:r>
            <w:r w:rsidR="00ED2FB9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15D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0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B3D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0,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C82DD74" w14:textId="1F30AC88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8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376911E" w14:textId="2FADCD79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6AA0DE9" w14:textId="20AAB2FF" w:rsidR="000C1915" w:rsidRPr="000C1915" w:rsidRDefault="00C6234E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.59</w:t>
            </w:r>
          </w:p>
        </w:tc>
      </w:tr>
      <w:tr w:rsidR="000C1915" w:rsidRPr="000C1915" w14:paraId="1E303BCA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8DAD5B" w14:textId="4D89CDC6" w:rsidR="000C1915" w:rsidRPr="000C1915" w:rsidRDefault="000C1915" w:rsidP="00603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 xml:space="preserve">P. </w:t>
            </w:r>
            <w:proofErr w:type="spellStart"/>
            <w:r w:rsidRPr="000C191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citricarp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SVM 1</w:t>
            </w:r>
            <w:r w:rsidR="006035B4">
              <w:rPr>
                <w:rFonts w:ascii="Calibri" w:eastAsia="Times New Roman" w:hAnsi="Calibri" w:cs="Calibri"/>
                <w:color w:val="000000"/>
                <w:lang w:val="en-US" w:eastAsia="fr-FR"/>
              </w:rPr>
              <w:t>5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402665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0,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ng/µL + 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ng/µL lem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C39" w14:textId="30A75AEE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28</w:t>
            </w:r>
            <w:r w:rsidR="00ED2FB9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DC8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F889" w14:textId="77777777" w:rsidR="000C1915" w:rsidRPr="000C1915" w:rsidRDefault="000C1915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0,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6D49986" w14:textId="78703EA5" w:rsidR="000C1915" w:rsidRPr="000C1915" w:rsidRDefault="001B2310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8.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512B053" w14:textId="473292D2" w:rsidR="000C1915" w:rsidRPr="000C1915" w:rsidRDefault="001B2310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90349BA" w14:textId="1615D9C5" w:rsidR="000C1915" w:rsidRPr="000C1915" w:rsidRDefault="001B2310" w:rsidP="000C1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.09</w:t>
            </w:r>
          </w:p>
        </w:tc>
      </w:tr>
      <w:tr w:rsidR="001B2310" w:rsidRPr="000C1915" w14:paraId="647E053C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B727858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 xml:space="preserve">P. </w:t>
            </w:r>
            <w:proofErr w:type="spellStart"/>
            <w:r w:rsidRPr="000C191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citriasiana</w:t>
            </w:r>
            <w:proofErr w:type="spellEnd"/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SVM 114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17F9825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C1915">
              <w:rPr>
                <w:rFonts w:ascii="Calibri" w:eastAsia="Times New Roman" w:hAnsi="Calibri" w:cs="Calibri"/>
                <w:color w:val="000000"/>
                <w:lang w:val="en-US" w:eastAsia="fr-FR"/>
              </w:rPr>
              <w:t>ng/µ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848F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&gt;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0F82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B27C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2B19" w14:textId="74070F15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&gt;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0EDB" w14:textId="4DDA903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F147" w14:textId="54DB63EC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</w:p>
        </w:tc>
      </w:tr>
      <w:tr w:rsidR="001B2310" w:rsidRPr="000C1915" w14:paraId="6EE49D70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19BC3D6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. </w:t>
            </w:r>
            <w:proofErr w:type="spellStart"/>
            <w:r w:rsidRPr="000C191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aracitricarpa</w:t>
            </w:r>
            <w:proofErr w:type="spellEnd"/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SVM 1238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FB4B7F1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ng</w:t>
            </w:r>
            <w:proofErr w:type="spellEnd"/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/µL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722B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&gt;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59863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3F3B7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bottom"/>
          </w:tcPr>
          <w:p w14:paraId="6519A6F1" w14:textId="7F953BAF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&gt;4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bottom"/>
          </w:tcPr>
          <w:p w14:paraId="2426684F" w14:textId="1B1F9872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bottom"/>
          </w:tcPr>
          <w:p w14:paraId="707C62BB" w14:textId="2628083C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1B2310" w:rsidRPr="000C1915" w14:paraId="358C97AB" w14:textId="77777777" w:rsidTr="001B2310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378B51E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. </w:t>
            </w:r>
            <w:proofErr w:type="spellStart"/>
            <w:r w:rsidRPr="000C191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aracitricarpa</w:t>
            </w:r>
            <w:proofErr w:type="spellEnd"/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ZJUCC2009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8C91B3C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ng</w:t>
            </w:r>
            <w:proofErr w:type="spellEnd"/>
            <w:r w:rsidRPr="000C1915">
              <w:rPr>
                <w:rFonts w:ascii="Calibri" w:eastAsia="Times New Roman" w:hAnsi="Calibri" w:cs="Calibri"/>
                <w:color w:val="000000"/>
                <w:lang w:eastAsia="fr-FR"/>
              </w:rPr>
              <w:t>/µ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B6BF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&gt;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D9116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3A85A" w14:textId="77777777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E3061" w14:textId="68D0AFD3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&gt;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E2CF1B" w14:textId="28F61D2D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035CB" w14:textId="04CA13EE" w:rsidR="001B2310" w:rsidRPr="000C1915" w:rsidRDefault="001B2310" w:rsidP="001B2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6DA35CAD" w14:textId="77777777" w:rsidR="000C1915" w:rsidRDefault="000C1915"/>
    <w:p w14:paraId="10AA7AD7" w14:textId="75CF6ED1" w:rsidR="000C1915" w:rsidRPr="000C1915" w:rsidRDefault="000C1915">
      <w:pPr>
        <w:rPr>
          <w:lang w:val="en-US"/>
        </w:rPr>
      </w:pPr>
      <w:proofErr w:type="spellStart"/>
      <w:proofErr w:type="gramStart"/>
      <w:r w:rsidRPr="000C1915">
        <w:rPr>
          <w:vertAlign w:val="superscript"/>
          <w:lang w:val="en-US"/>
        </w:rPr>
        <w:t>a</w:t>
      </w:r>
      <w:proofErr w:type="spellEnd"/>
      <w:proofErr w:type="gramEnd"/>
      <w:r w:rsidRPr="000C1915">
        <w:rPr>
          <w:vertAlign w:val="superscript"/>
          <w:lang w:val="en-US"/>
        </w:rPr>
        <w:t xml:space="preserve"> </w:t>
      </w:r>
      <w:r w:rsidR="00ED2FB9">
        <w:rPr>
          <w:lang w:val="en-US"/>
        </w:rPr>
        <w:t>The c</w:t>
      </w:r>
      <w:r w:rsidRPr="000C1915">
        <w:rPr>
          <w:lang w:val="en-US"/>
        </w:rPr>
        <w:t xml:space="preserve">oncentration used as </w:t>
      </w:r>
      <w:r w:rsidR="00ED2FB9">
        <w:rPr>
          <w:lang w:val="en-US"/>
        </w:rPr>
        <w:t>the l</w:t>
      </w:r>
      <w:r w:rsidRPr="000C1915">
        <w:rPr>
          <w:lang w:val="en-US"/>
        </w:rPr>
        <w:t xml:space="preserve">imit of </w:t>
      </w:r>
      <w:r w:rsidR="00ED2FB9">
        <w:rPr>
          <w:lang w:val="en-US"/>
        </w:rPr>
        <w:t>d</w:t>
      </w:r>
      <w:r>
        <w:rPr>
          <w:lang w:val="en-US"/>
        </w:rPr>
        <w:t xml:space="preserve">etection (LOD) corresponds to </w:t>
      </w:r>
      <w:r w:rsidR="00B252F0">
        <w:rPr>
          <w:lang w:val="en-US"/>
        </w:rPr>
        <w:t>31</w:t>
      </w:r>
      <w:r>
        <w:rPr>
          <w:lang w:val="en-US"/>
        </w:rPr>
        <w:t>.</w:t>
      </w:r>
      <w:r w:rsidR="00B252F0">
        <w:rPr>
          <w:lang w:val="en-US"/>
        </w:rPr>
        <w:t>6</w:t>
      </w:r>
      <w:r>
        <w:rPr>
          <w:lang w:val="en-US"/>
        </w:rPr>
        <w:t xml:space="preserve"> pc/µL</w:t>
      </w:r>
      <w:r w:rsidRPr="000C1915">
        <w:rPr>
          <w:vertAlign w:val="superscript"/>
          <w:lang w:val="en-US"/>
        </w:rPr>
        <w:t>-1</w:t>
      </w:r>
    </w:p>
    <w:sectPr w:rsidR="000C1915" w:rsidRPr="000C1915" w:rsidSect="000C19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915"/>
    <w:rsid w:val="00053A75"/>
    <w:rsid w:val="000B2B53"/>
    <w:rsid w:val="000C1915"/>
    <w:rsid w:val="00144719"/>
    <w:rsid w:val="001B2310"/>
    <w:rsid w:val="0033308E"/>
    <w:rsid w:val="005C7E80"/>
    <w:rsid w:val="006035B4"/>
    <w:rsid w:val="006A16DD"/>
    <w:rsid w:val="00700102"/>
    <w:rsid w:val="00832BF2"/>
    <w:rsid w:val="008D24BE"/>
    <w:rsid w:val="009937A4"/>
    <w:rsid w:val="00B252F0"/>
    <w:rsid w:val="00C05319"/>
    <w:rsid w:val="00C6234E"/>
    <w:rsid w:val="00C62EE2"/>
    <w:rsid w:val="00E72E2E"/>
    <w:rsid w:val="00E85A81"/>
    <w:rsid w:val="00ED2FB9"/>
    <w:rsid w:val="00FF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1C928"/>
  <w15:chartTrackingRefBased/>
  <w15:docId w15:val="{CA89FA5B-6EF3-4CAB-BBBB-FD2F8425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330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30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308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30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308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3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308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D2F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OS Renaud</dc:creator>
  <cp:keywords/>
  <dc:description/>
  <cp:lastModifiedBy>IOOS Renaud</cp:lastModifiedBy>
  <cp:revision>3</cp:revision>
  <dcterms:created xsi:type="dcterms:W3CDTF">2023-04-27T14:43:00Z</dcterms:created>
  <dcterms:modified xsi:type="dcterms:W3CDTF">2023-04-27T14:43:00Z</dcterms:modified>
</cp:coreProperties>
</file>